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205"/>
        <w:gridCol w:w="1183"/>
        <w:gridCol w:w="1248"/>
        <w:gridCol w:w="572"/>
        <w:gridCol w:w="1665"/>
        <w:gridCol w:w="2226"/>
        <w:gridCol w:w="1261"/>
      </w:tblGrid>
      <w:tr w:rsidR="00A25B8E" w:rsidRPr="00B3427F" w14:paraId="34DC23B3" w14:textId="77777777" w:rsidTr="008E4880">
        <w:trPr>
          <w:trHeight w:val="144"/>
          <w:jc w:val="center"/>
        </w:trPr>
        <w:tc>
          <w:tcPr>
            <w:tcW w:w="587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1E144" w14:textId="0A735802" w:rsidR="00A25B8E" w:rsidRPr="00B3427F" w:rsidRDefault="00E7422A" w:rsidP="001707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ditional File, </w:t>
            </w:r>
            <w:r w:rsidR="00A25B8E" w:rsidRPr="00B342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A25B8E" w:rsidRPr="00B342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1. </w:t>
            </w:r>
            <w:r w:rsidR="00A25B8E" w:rsidRPr="00B3427F">
              <w:rPr>
                <w:rFonts w:ascii="Arial" w:hAnsi="Arial" w:cs="Arial"/>
                <w:sz w:val="20"/>
                <w:szCs w:val="20"/>
              </w:rPr>
              <w:t>C57BL/10 mice used throughout this study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72ABCEA8" w14:textId="77777777" w:rsidR="00A25B8E" w:rsidRPr="00B3427F" w:rsidRDefault="00A25B8E" w:rsidP="001707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42404E2" w14:textId="77777777" w:rsidR="00A25B8E" w:rsidRPr="00B3427F" w:rsidRDefault="00A25B8E" w:rsidP="001707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25B8E" w:rsidRPr="00B3427F" w14:paraId="41C76BB5" w14:textId="77777777" w:rsidTr="008E4880">
        <w:trPr>
          <w:trHeight w:val="144"/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25C7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42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ocula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17A1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6E91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use # 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87AD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C293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uthanized at 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27E72BC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roglia per field: cortex (% reduction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A866B18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verage % reduction </w:t>
            </w:r>
          </w:p>
        </w:tc>
      </w:tr>
      <w:tr w:rsidR="00A25B8E" w:rsidRPr="00B3427F" w14:paraId="49D868B1" w14:textId="77777777" w:rsidTr="008E4880">
        <w:trPr>
          <w:trHeight w:val="144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BDF7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ul 1% NBH IC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984F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E22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0-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093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B0B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2923253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4569D2C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3F5BD00D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0E3521A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7AA0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921A8A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0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B4FE2A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2B75EF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5FC3D17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1" w:type="dxa"/>
          </w:tcPr>
          <w:p w14:paraId="7647E652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52F27198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40494AB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4B0C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2BE17F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06-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1A9FA2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0EE967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6C0E329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1" w:type="dxa"/>
          </w:tcPr>
          <w:p w14:paraId="77B76D8B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25B8E" w:rsidRPr="00B3427F" w14:paraId="333FE427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39FCB70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7379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2ECEC8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06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63AF23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E6B663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293D79A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1" w:type="dxa"/>
          </w:tcPr>
          <w:p w14:paraId="36714A65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7A56D516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35206F6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DB37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DBA537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6-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020CC6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54E730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1DA04EE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61" w:type="dxa"/>
          </w:tcPr>
          <w:p w14:paraId="2A00C373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085E218D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7039A3A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9194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EB1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6-2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C3C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446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0EC58D4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BC96615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44870EB6" w14:textId="77777777" w:rsidTr="008E4880">
        <w:trPr>
          <w:trHeight w:val="144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9E39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ul 1% NBH IC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D92C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562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354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2-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0C8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980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6105025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87%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83857A5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bookmarkEnd w:id="0"/>
      <w:tr w:rsidR="00A25B8E" w:rsidRPr="00B3427F" w14:paraId="56BFBEBC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0C4C37A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0E6B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49F4EB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2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E9BE60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DD5483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1A3FD7A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88%)</w:t>
            </w:r>
          </w:p>
        </w:tc>
        <w:tc>
          <w:tcPr>
            <w:tcW w:w="1261" w:type="dxa"/>
          </w:tcPr>
          <w:p w14:paraId="1E41A0BA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4AC0D7B6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150510D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64843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131FA7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07-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5628D0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0CA4C9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7BE93C6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79%)</w:t>
            </w:r>
          </w:p>
        </w:tc>
        <w:tc>
          <w:tcPr>
            <w:tcW w:w="1261" w:type="dxa"/>
          </w:tcPr>
          <w:p w14:paraId="3DBE5B49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%</w:t>
            </w:r>
          </w:p>
        </w:tc>
      </w:tr>
      <w:tr w:rsidR="00A25B8E" w:rsidRPr="00B3427F" w14:paraId="45B957BB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632032F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F088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40675F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07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6E744B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142FF3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52467ED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87%)</w:t>
            </w:r>
          </w:p>
        </w:tc>
        <w:tc>
          <w:tcPr>
            <w:tcW w:w="1261" w:type="dxa"/>
          </w:tcPr>
          <w:p w14:paraId="757C89A4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3979EE42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7267843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7FF4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D1A3E8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7-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2DECB0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81F34D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203AF48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9%)</w:t>
            </w:r>
          </w:p>
        </w:tc>
        <w:tc>
          <w:tcPr>
            <w:tcW w:w="1261" w:type="dxa"/>
          </w:tcPr>
          <w:p w14:paraId="10C3900D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29C05BE0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15B621E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FA98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AD1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7-2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A63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A22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76ACF2D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100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3ED82D0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1325A761" w14:textId="77777777" w:rsidTr="008E4880">
        <w:trPr>
          <w:trHeight w:val="144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172F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ul 1% RML IC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38E3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FDA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2-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330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9BC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2A6D240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80AD8A3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39BAE7E6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2692F6A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C2F6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183E6C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2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C3A128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5868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3266DFF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61" w:type="dxa"/>
          </w:tcPr>
          <w:p w14:paraId="2FAA7799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25B8E" w:rsidRPr="00B3427F" w14:paraId="41C8A5EA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525F28B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8C26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035BFE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2-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910EC3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43FE1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60784E1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61" w:type="dxa"/>
          </w:tcPr>
          <w:p w14:paraId="0259957E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24B2F9B0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4991E31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2CFF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F6F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2-4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6F0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5C2C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6D3DE2F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A3A2BE5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277C2C7F" w14:textId="77777777" w:rsidTr="008E4880">
        <w:trPr>
          <w:trHeight w:val="144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1946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ul 1% RML IC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7077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562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189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0-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E19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164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07BF991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89%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C619ACA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79816FAE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61C3DA4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AB7D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78B238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0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4FDE878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2E4B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350D3F0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98%)</w:t>
            </w:r>
          </w:p>
        </w:tc>
        <w:tc>
          <w:tcPr>
            <w:tcW w:w="1261" w:type="dxa"/>
          </w:tcPr>
          <w:p w14:paraId="58380E17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02CD7697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75A6528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A049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34F5AE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0-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65EB99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2AAC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205D59F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96%)</w:t>
            </w:r>
          </w:p>
        </w:tc>
        <w:tc>
          <w:tcPr>
            <w:tcW w:w="1261" w:type="dxa"/>
          </w:tcPr>
          <w:p w14:paraId="38507CB8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%</w:t>
            </w:r>
          </w:p>
        </w:tc>
      </w:tr>
      <w:tr w:rsidR="00A25B8E" w:rsidRPr="00B3427F" w14:paraId="5D676C6B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1F4B26D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EEC5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A5DA05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0-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4DD288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8DE1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091C2B4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88%)</w:t>
            </w:r>
          </w:p>
        </w:tc>
        <w:tc>
          <w:tcPr>
            <w:tcW w:w="1261" w:type="dxa"/>
          </w:tcPr>
          <w:p w14:paraId="18B47133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5000FC79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63B73C3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E8AD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00B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6-4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750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B12A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2B881BA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85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F991D2D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6AA42A8B" w14:textId="77777777" w:rsidTr="008E4880">
        <w:trPr>
          <w:trHeight w:val="144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27F7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ul 1% RML IC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15D2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DE2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8-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7C1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DE4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4F1E7A4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F44BA19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09BC65F0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3701120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E6AB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CF0E13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8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FFC188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5B2F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6DEF388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61" w:type="dxa"/>
          </w:tcPr>
          <w:p w14:paraId="0D582627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3A02940A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1B9F4B6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C967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8C6451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8-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954D9E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8FB6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1011F2B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1" w:type="dxa"/>
          </w:tcPr>
          <w:p w14:paraId="1B983A55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25B8E" w:rsidRPr="00B3427F" w14:paraId="53E25FF1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0FF6103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8B38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D6BCF3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8-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BF9E31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9252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1463D79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61" w:type="dxa"/>
          </w:tcPr>
          <w:p w14:paraId="55525DB9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1767C5AA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2E87834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5309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AE6B26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4-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F5607A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1935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2A2DAD5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1" w:type="dxa"/>
          </w:tcPr>
          <w:p w14:paraId="355EF849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23403A00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0316C6A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EC6F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89B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4-2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007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0734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6114648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6609BA7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1EEA0387" w14:textId="77777777" w:rsidTr="008E4880">
        <w:trPr>
          <w:trHeight w:val="144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DCDC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ul 1% RML IC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CBCA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562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959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1-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0D5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692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5CE0B1C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11%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31099D3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252A2D8F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61DA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C275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B7E441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1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607207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6381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5452E50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79%)</w:t>
            </w:r>
          </w:p>
        </w:tc>
        <w:tc>
          <w:tcPr>
            <w:tcW w:w="1261" w:type="dxa"/>
          </w:tcPr>
          <w:p w14:paraId="0B2853F9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1B34BD65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27FF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42FB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BF6C15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1-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464F6D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D3DD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141B18E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63%)</w:t>
            </w:r>
          </w:p>
        </w:tc>
        <w:tc>
          <w:tcPr>
            <w:tcW w:w="1261" w:type="dxa"/>
          </w:tcPr>
          <w:p w14:paraId="6E966886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%</w:t>
            </w:r>
          </w:p>
        </w:tc>
      </w:tr>
      <w:tr w:rsidR="00A25B8E" w:rsidRPr="00B3427F" w14:paraId="017E0D41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29A2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037B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2970D4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1-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7E5186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74AA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66275A2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(55%)</w:t>
            </w:r>
          </w:p>
        </w:tc>
        <w:tc>
          <w:tcPr>
            <w:tcW w:w="1261" w:type="dxa"/>
          </w:tcPr>
          <w:p w14:paraId="0EB99B0D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627A236F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F2DA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87FD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4EC7A2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1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F16DBF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2977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</w:tcPr>
          <w:p w14:paraId="7D794AD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5 (61%) </w:t>
            </w:r>
          </w:p>
        </w:tc>
        <w:tc>
          <w:tcPr>
            <w:tcW w:w="1261" w:type="dxa"/>
          </w:tcPr>
          <w:p w14:paraId="3138935D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772F7A47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E529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20DB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0B0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10-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677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7D1C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62D7130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(98%) 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0012684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2B6520AA" w14:textId="77777777" w:rsidTr="008E4880">
        <w:trPr>
          <w:trHeight w:val="144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</w:tcBorders>
            <w:vAlign w:val="center"/>
          </w:tcPr>
          <w:p w14:paraId="7372FE6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ul 1% RML IC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5FAE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28C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5-3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A20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B04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546D633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03854999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42DABA6A" w14:textId="77777777" w:rsidTr="008E4880">
        <w:trPr>
          <w:trHeight w:val="144"/>
          <w:jc w:val="center"/>
        </w:trPr>
        <w:tc>
          <w:tcPr>
            <w:tcW w:w="1205" w:type="dxa"/>
            <w:vMerge/>
            <w:vAlign w:val="center"/>
          </w:tcPr>
          <w:p w14:paraId="61A2E86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41BBB98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9C9234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5-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45BD76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26263A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3394E49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61" w:type="dxa"/>
          </w:tcPr>
          <w:p w14:paraId="72124B2C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05446B8B" w14:textId="77777777" w:rsidTr="008E4880">
        <w:trPr>
          <w:trHeight w:val="144"/>
          <w:jc w:val="center"/>
        </w:trPr>
        <w:tc>
          <w:tcPr>
            <w:tcW w:w="1205" w:type="dxa"/>
            <w:vMerge/>
            <w:vAlign w:val="center"/>
          </w:tcPr>
          <w:p w14:paraId="5C2E4FD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77B9FB6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4EF0B9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9-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19B8F7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7DBC79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25857D6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61" w:type="dxa"/>
          </w:tcPr>
          <w:p w14:paraId="0D29523B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5F40D9E7" w14:textId="77777777" w:rsidTr="008E4880">
        <w:trPr>
          <w:trHeight w:val="144"/>
          <w:jc w:val="center"/>
        </w:trPr>
        <w:tc>
          <w:tcPr>
            <w:tcW w:w="1205" w:type="dxa"/>
            <w:vMerge/>
            <w:vAlign w:val="center"/>
          </w:tcPr>
          <w:p w14:paraId="2CDE594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691327C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EEA896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9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6A5715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3FA9A7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300451A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61" w:type="dxa"/>
          </w:tcPr>
          <w:p w14:paraId="30BD0A4C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26CD36EA" w14:textId="77777777" w:rsidTr="008E4880">
        <w:trPr>
          <w:trHeight w:val="144"/>
          <w:jc w:val="center"/>
        </w:trPr>
        <w:tc>
          <w:tcPr>
            <w:tcW w:w="1205" w:type="dxa"/>
            <w:vMerge/>
            <w:vAlign w:val="center"/>
          </w:tcPr>
          <w:p w14:paraId="55F45A0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1A2E494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CBD41D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9-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393BF4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61DEF7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55789EE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261" w:type="dxa"/>
          </w:tcPr>
          <w:p w14:paraId="0F756C6C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49B6FF79" w14:textId="77777777" w:rsidTr="008E4880">
        <w:trPr>
          <w:trHeight w:val="144"/>
          <w:jc w:val="center"/>
        </w:trPr>
        <w:tc>
          <w:tcPr>
            <w:tcW w:w="1205" w:type="dxa"/>
            <w:vMerge/>
            <w:vAlign w:val="center"/>
          </w:tcPr>
          <w:p w14:paraId="29C0740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shd w:val="clear" w:color="auto" w:fill="auto"/>
            <w:vAlign w:val="center"/>
          </w:tcPr>
          <w:p w14:paraId="572FA27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97836A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7-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3D5577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A89764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668B59F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61" w:type="dxa"/>
          </w:tcPr>
          <w:p w14:paraId="0B07EA5F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0B8D0026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0C73B14F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5C9D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020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7-2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17A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D36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625655C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524B052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2A806507" w14:textId="77777777" w:rsidTr="008E4880">
        <w:trPr>
          <w:trHeight w:val="144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B7AC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ul 1% RML IC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247B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562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F10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64-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603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696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6A1E9AF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32B9859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1A016354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0771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5740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DD07BF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73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22FB94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BE37B6A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010241D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 (28%)</w:t>
            </w:r>
          </w:p>
        </w:tc>
        <w:tc>
          <w:tcPr>
            <w:tcW w:w="1261" w:type="dxa"/>
          </w:tcPr>
          <w:p w14:paraId="4EA48EA6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759E892B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C577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47B2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DB5318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3-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B38ED6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1F7F2C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4029101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38%)</w:t>
            </w:r>
          </w:p>
        </w:tc>
        <w:tc>
          <w:tcPr>
            <w:tcW w:w="1261" w:type="dxa"/>
          </w:tcPr>
          <w:p w14:paraId="025AEF64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1DFE67FF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13F84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E965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C09D32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3-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FF679A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DA6BB03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606141EC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49%)</w:t>
            </w:r>
          </w:p>
        </w:tc>
        <w:tc>
          <w:tcPr>
            <w:tcW w:w="1261" w:type="dxa"/>
          </w:tcPr>
          <w:p w14:paraId="0E2AE0CA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%</w:t>
            </w:r>
          </w:p>
        </w:tc>
      </w:tr>
      <w:tr w:rsidR="00A25B8E" w:rsidRPr="00B3427F" w14:paraId="27C399F2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8677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64B8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1C20D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3-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7254ED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D4E93C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5A8814EE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 (53%)</w:t>
            </w:r>
          </w:p>
        </w:tc>
        <w:tc>
          <w:tcPr>
            <w:tcW w:w="1261" w:type="dxa"/>
          </w:tcPr>
          <w:p w14:paraId="3197CDEC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7F9CC1ED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5B022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2CC5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814E93D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83-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25448A46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1797359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</w:tcPr>
          <w:p w14:paraId="3B4B07F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 (49%)</w:t>
            </w:r>
          </w:p>
        </w:tc>
        <w:tc>
          <w:tcPr>
            <w:tcW w:w="1261" w:type="dxa"/>
          </w:tcPr>
          <w:p w14:paraId="487D07B0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5B8E" w:rsidRPr="00B3427F" w14:paraId="5A0F5142" w14:textId="77777777" w:rsidTr="008E4880">
        <w:trPr>
          <w:trHeight w:val="144"/>
          <w:jc w:val="center"/>
        </w:trPr>
        <w:tc>
          <w:tcPr>
            <w:tcW w:w="12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89CE1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74047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A3C8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11-1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0E25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56CB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27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pi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0C5269D0" w14:textId="77777777" w:rsidR="00A25B8E" w:rsidRPr="00B3427F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 (33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0B20FA7" w14:textId="77777777" w:rsidR="00A25B8E" w:rsidRDefault="00A25B8E" w:rsidP="00D968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8AD37C8" w14:textId="77777777" w:rsidR="00782BBC" w:rsidRPr="00BD4694" w:rsidRDefault="00782BBC" w:rsidP="00BD469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BD4694">
        <w:rPr>
          <w:rFonts w:ascii="Arial" w:hAnsi="Arial" w:cs="Arial"/>
          <w:sz w:val="20"/>
          <w:szCs w:val="20"/>
        </w:rPr>
        <w:t>M = male, F= female</w:t>
      </w:r>
    </w:p>
    <w:p w14:paraId="4841AF39" w14:textId="77777777" w:rsidR="00170778" w:rsidRPr="00BD4694" w:rsidRDefault="00170778" w:rsidP="00BD469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BD4694">
        <w:rPr>
          <w:rFonts w:ascii="Arial" w:hAnsi="Arial" w:cs="Arial"/>
          <w:sz w:val="20"/>
          <w:szCs w:val="20"/>
        </w:rPr>
        <w:t>NBH = Normal brain homogenate</w:t>
      </w:r>
    </w:p>
    <w:p w14:paraId="1AEC070F" w14:textId="77777777" w:rsidR="00252159" w:rsidRDefault="00170778" w:rsidP="00BD469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BD4694">
        <w:rPr>
          <w:rFonts w:ascii="Arial" w:hAnsi="Arial" w:cs="Arial"/>
          <w:sz w:val="20"/>
          <w:szCs w:val="20"/>
        </w:rPr>
        <w:t>RML = Strain RML prions</w:t>
      </w:r>
    </w:p>
    <w:p w14:paraId="6BD78CC2" w14:textId="77777777" w:rsidR="00782BBC" w:rsidRPr="00BD4694" w:rsidRDefault="00782BBC" w:rsidP="00BD469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BD4694">
        <w:rPr>
          <w:rFonts w:ascii="Arial" w:hAnsi="Arial" w:cs="Arial"/>
          <w:sz w:val="20"/>
          <w:szCs w:val="20"/>
        </w:rPr>
        <w:t>IC = intracerebrally</w:t>
      </w:r>
    </w:p>
    <w:p w14:paraId="473FE52A" w14:textId="77777777" w:rsidR="00782BBC" w:rsidRDefault="00782BBC" w:rsidP="00B3427F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BD4694">
        <w:rPr>
          <w:rFonts w:ascii="Arial" w:hAnsi="Arial" w:cs="Arial"/>
          <w:sz w:val="20"/>
          <w:szCs w:val="20"/>
        </w:rPr>
        <w:t>dpi = days post-inoculation</w:t>
      </w:r>
    </w:p>
    <w:p w14:paraId="79474B4E" w14:textId="77777777" w:rsidR="00CC52BC" w:rsidRDefault="00CC52BC" w:rsidP="00B3427F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D = not determined</w:t>
      </w:r>
    </w:p>
    <w:p w14:paraId="3F20E161" w14:textId="77777777" w:rsidR="00443976" w:rsidRDefault="00443976" w:rsidP="00B3427F">
      <w:pPr>
        <w:spacing w:line="240" w:lineRule="auto"/>
        <w:contextualSpacing/>
      </w:pPr>
      <w:r>
        <w:rPr>
          <w:rFonts w:ascii="Arial" w:hAnsi="Arial" w:cs="Arial"/>
          <w:sz w:val="20"/>
          <w:szCs w:val="20"/>
        </w:rPr>
        <w:t xml:space="preserve">% </w:t>
      </w:r>
      <w:r w:rsidR="00907505">
        <w:rPr>
          <w:rFonts w:ascii="Arial" w:hAnsi="Arial" w:cs="Arial"/>
          <w:sz w:val="20"/>
          <w:szCs w:val="20"/>
        </w:rPr>
        <w:t xml:space="preserve">reduction </w:t>
      </w:r>
      <w:r w:rsidR="00192375">
        <w:rPr>
          <w:rFonts w:ascii="Arial" w:hAnsi="Arial" w:cs="Arial"/>
          <w:sz w:val="20"/>
          <w:szCs w:val="20"/>
        </w:rPr>
        <w:t xml:space="preserve">with PLX5622 treatment </w:t>
      </w:r>
      <w:r w:rsidR="00907505">
        <w:rPr>
          <w:rFonts w:ascii="Arial" w:hAnsi="Arial" w:cs="Arial"/>
          <w:sz w:val="20"/>
          <w:szCs w:val="20"/>
        </w:rPr>
        <w:t>is</w:t>
      </w:r>
      <w:r>
        <w:rPr>
          <w:rFonts w:ascii="Arial" w:hAnsi="Arial" w:cs="Arial"/>
          <w:sz w:val="20"/>
          <w:szCs w:val="20"/>
        </w:rPr>
        <w:t xml:space="preserve"> relative to</w:t>
      </w:r>
      <w:r w:rsidR="00907505">
        <w:rPr>
          <w:rFonts w:ascii="Arial" w:hAnsi="Arial" w:cs="Arial"/>
          <w:sz w:val="20"/>
          <w:szCs w:val="20"/>
        </w:rPr>
        <w:t xml:space="preserve"> the</w:t>
      </w:r>
      <w:r>
        <w:rPr>
          <w:rFonts w:ascii="Arial" w:hAnsi="Arial" w:cs="Arial"/>
          <w:sz w:val="20"/>
          <w:szCs w:val="20"/>
        </w:rPr>
        <w:t xml:space="preserve"> average</w:t>
      </w:r>
      <w:r w:rsidR="00907505">
        <w:rPr>
          <w:rFonts w:ascii="Arial" w:hAnsi="Arial" w:cs="Arial"/>
          <w:sz w:val="20"/>
          <w:szCs w:val="20"/>
        </w:rPr>
        <w:t xml:space="preserve"> microglia in</w:t>
      </w:r>
      <w:r>
        <w:rPr>
          <w:rFonts w:ascii="Arial" w:hAnsi="Arial" w:cs="Arial"/>
          <w:sz w:val="20"/>
          <w:szCs w:val="20"/>
        </w:rPr>
        <w:t xml:space="preserve"> untreated </w:t>
      </w:r>
      <w:r w:rsidR="00192375">
        <w:rPr>
          <w:rFonts w:ascii="Arial" w:hAnsi="Arial" w:cs="Arial"/>
          <w:sz w:val="20"/>
          <w:szCs w:val="20"/>
        </w:rPr>
        <w:t xml:space="preserve">control </w:t>
      </w:r>
      <w:r w:rsidR="00907505">
        <w:rPr>
          <w:rFonts w:ascii="Arial" w:hAnsi="Arial" w:cs="Arial"/>
          <w:sz w:val="20"/>
          <w:szCs w:val="20"/>
        </w:rPr>
        <w:t>mice</w:t>
      </w:r>
      <w:r w:rsidR="00A25B8E">
        <w:rPr>
          <w:rFonts w:ascii="Arial" w:hAnsi="Arial" w:cs="Arial"/>
          <w:sz w:val="20"/>
          <w:szCs w:val="20"/>
        </w:rPr>
        <w:t xml:space="preserve"> as counted and reported in Carroll et al. </w:t>
      </w:r>
      <w:r w:rsidR="00306767">
        <w:rPr>
          <w:rFonts w:ascii="Arial" w:hAnsi="Arial" w:cs="Arial"/>
          <w:sz w:val="20"/>
          <w:szCs w:val="20"/>
        </w:rPr>
        <w:t>(</w:t>
      </w:r>
      <w:r w:rsidR="00A25B8E">
        <w:rPr>
          <w:rFonts w:ascii="Arial" w:hAnsi="Arial" w:cs="Arial"/>
          <w:sz w:val="20"/>
          <w:szCs w:val="20"/>
        </w:rPr>
        <w:t>2018</w:t>
      </w:r>
      <w:r w:rsidR="00306767">
        <w:rPr>
          <w:rFonts w:ascii="Arial" w:hAnsi="Arial" w:cs="Arial"/>
          <w:sz w:val="20"/>
          <w:szCs w:val="20"/>
        </w:rPr>
        <w:t>).</w:t>
      </w:r>
      <w:r w:rsidR="00A25B8E">
        <w:rPr>
          <w:rFonts w:ascii="Arial" w:hAnsi="Arial" w:cs="Arial"/>
          <w:sz w:val="20"/>
          <w:szCs w:val="20"/>
        </w:rPr>
        <w:t xml:space="preserve"> </w:t>
      </w:r>
      <w:r w:rsidR="00306767" w:rsidRPr="00306767">
        <w:rPr>
          <w:rFonts w:ascii="Arial" w:hAnsi="Arial" w:cs="Arial"/>
          <w:i/>
          <w:sz w:val="20"/>
          <w:szCs w:val="20"/>
        </w:rPr>
        <w:t xml:space="preserve">J </w:t>
      </w:r>
      <w:proofErr w:type="spellStart"/>
      <w:r w:rsidR="00306767" w:rsidRPr="00306767">
        <w:rPr>
          <w:rFonts w:ascii="Arial" w:hAnsi="Arial" w:cs="Arial"/>
          <w:i/>
          <w:sz w:val="20"/>
          <w:szCs w:val="20"/>
        </w:rPr>
        <w:t>Virol</w:t>
      </w:r>
      <w:proofErr w:type="spellEnd"/>
      <w:r w:rsidR="00306767" w:rsidRPr="00306767">
        <w:rPr>
          <w:rFonts w:ascii="Arial" w:hAnsi="Arial" w:cs="Arial"/>
          <w:sz w:val="20"/>
          <w:szCs w:val="20"/>
        </w:rPr>
        <w:t>, 92(15). doi:10.1128/JVI.00549-18</w:t>
      </w:r>
    </w:p>
    <w:sectPr w:rsidR="00443976" w:rsidSect="002521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CA"/>
    <w:rsid w:val="000970A7"/>
    <w:rsid w:val="0011559E"/>
    <w:rsid w:val="00170778"/>
    <w:rsid w:val="00192375"/>
    <w:rsid w:val="00252159"/>
    <w:rsid w:val="00306334"/>
    <w:rsid w:val="00306767"/>
    <w:rsid w:val="003F69C2"/>
    <w:rsid w:val="00443976"/>
    <w:rsid w:val="004D2AEA"/>
    <w:rsid w:val="00522ACA"/>
    <w:rsid w:val="00570EB7"/>
    <w:rsid w:val="005C66FF"/>
    <w:rsid w:val="00675261"/>
    <w:rsid w:val="0069056D"/>
    <w:rsid w:val="00733097"/>
    <w:rsid w:val="00782BBC"/>
    <w:rsid w:val="008E4880"/>
    <w:rsid w:val="00907505"/>
    <w:rsid w:val="00943668"/>
    <w:rsid w:val="009F2077"/>
    <w:rsid w:val="00A25B8E"/>
    <w:rsid w:val="00A34BED"/>
    <w:rsid w:val="00B3427F"/>
    <w:rsid w:val="00B37A76"/>
    <w:rsid w:val="00BD043F"/>
    <w:rsid w:val="00BD4694"/>
    <w:rsid w:val="00CC52BC"/>
    <w:rsid w:val="00D24FCD"/>
    <w:rsid w:val="00D968BD"/>
    <w:rsid w:val="00DA2F65"/>
    <w:rsid w:val="00E57864"/>
    <w:rsid w:val="00E7422A"/>
    <w:rsid w:val="00FB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14A2"/>
  <w15:chartTrackingRefBased/>
  <w15:docId w15:val="{BF0A3871-CB48-45DA-9143-286DF7106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6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7776A-02D9-4E1F-B4CD-C27ADBFA7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, James A. (NIH/NIAID) [E]</dc:creator>
  <cp:keywords/>
  <dc:description/>
  <cp:lastModifiedBy>Carroll, James A. (NIH/NIAID) [E]</cp:lastModifiedBy>
  <cp:revision>19</cp:revision>
  <dcterms:created xsi:type="dcterms:W3CDTF">2019-08-09T22:54:00Z</dcterms:created>
  <dcterms:modified xsi:type="dcterms:W3CDTF">2020-03-09T21:30:00Z</dcterms:modified>
</cp:coreProperties>
</file>